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87AE8" w14:textId="6F443D7F" w:rsidR="001C57E7" w:rsidRPr="005702E5" w:rsidRDefault="001C57E7" w:rsidP="00C12B73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5702E5">
        <w:rPr>
          <w:rFonts w:ascii="Times New Roman" w:hAnsi="Times New Roman" w:cs="Times New Roman"/>
          <w:b/>
          <w:color w:val="000000" w:themeColor="text1"/>
        </w:rPr>
        <w:t>Supplementa</w:t>
      </w:r>
      <w:r w:rsidR="00933BCA">
        <w:rPr>
          <w:rFonts w:ascii="Times New Roman" w:hAnsi="Times New Roman" w:cs="Times New Roman"/>
          <w:b/>
          <w:color w:val="000000" w:themeColor="text1"/>
        </w:rPr>
        <w:t>ry</w:t>
      </w:r>
      <w:r w:rsidRPr="005702E5">
        <w:rPr>
          <w:rFonts w:ascii="Times New Roman" w:hAnsi="Times New Roman" w:cs="Times New Roman"/>
          <w:b/>
          <w:color w:val="000000" w:themeColor="text1"/>
        </w:rPr>
        <w:t xml:space="preserve"> Information</w:t>
      </w:r>
    </w:p>
    <w:p w14:paraId="3150B13D" w14:textId="2B8CF010" w:rsidR="0051359E" w:rsidRPr="005702E5" w:rsidRDefault="00CD1A0D" w:rsidP="00C12B73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8E26BAE" wp14:editId="0ED387D8">
            <wp:extent cx="3314900" cy="5486400"/>
            <wp:effectExtent l="0" t="0" r="0" b="0"/>
            <wp:docPr id="1186383137" name="Picture 1" descr="A comparison of different types of leav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6383137" name="Picture 1" descr="A comparison of different types of leav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4376" cy="553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A954C0" w14:textId="2B69B2A0" w:rsidR="00550CA3" w:rsidRPr="005E4B71" w:rsidRDefault="00550CA3" w:rsidP="00C12B73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702E5">
        <w:rPr>
          <w:rFonts w:ascii="Times New Roman" w:hAnsi="Times New Roman" w:cs="Times New Roman"/>
          <w:b/>
          <w:bCs/>
          <w:color w:val="000000" w:themeColor="text1"/>
        </w:rPr>
        <w:t>Supplementary Fig</w:t>
      </w:r>
      <w:r w:rsidR="00933BCA">
        <w:rPr>
          <w:rFonts w:ascii="Times New Roman" w:hAnsi="Times New Roman" w:cs="Times New Roman"/>
          <w:b/>
          <w:bCs/>
          <w:color w:val="000000" w:themeColor="text1"/>
        </w:rPr>
        <w:t>ure</w:t>
      </w:r>
      <w:r w:rsidRPr="005702E5">
        <w:rPr>
          <w:rFonts w:ascii="Times New Roman" w:hAnsi="Times New Roman" w:cs="Times New Roman"/>
          <w:b/>
          <w:bCs/>
          <w:color w:val="000000" w:themeColor="text1"/>
        </w:rPr>
        <w:t xml:space="preserve"> 1 </w:t>
      </w:r>
      <w:r w:rsidR="005E4B71">
        <w:rPr>
          <w:rFonts w:ascii="Times New Roman" w:hAnsi="Times New Roman" w:cs="Times New Roman"/>
          <w:color w:val="000000" w:themeColor="text1"/>
        </w:rPr>
        <w:t xml:space="preserve">Time-course analysis of </w:t>
      </w:r>
      <w:r w:rsidR="005E4B71" w:rsidRPr="005E4B71">
        <w:rPr>
          <w:rFonts w:ascii="Times New Roman" w:hAnsi="Times New Roman" w:cs="Times New Roman"/>
          <w:i/>
          <w:iCs/>
          <w:color w:val="000000" w:themeColor="text1"/>
        </w:rPr>
        <w:t>C</w:t>
      </w:r>
      <w:r w:rsidR="005E4B71">
        <w:rPr>
          <w:rFonts w:ascii="Times New Roman" w:hAnsi="Times New Roman" w:cs="Times New Roman"/>
          <w:color w:val="000000" w:themeColor="text1"/>
        </w:rPr>
        <w:t>Las-induced ROS accumulation in citrus</w:t>
      </w:r>
      <w:r w:rsidR="005E4B7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5E4B71" w:rsidRPr="005E4B71">
        <w:rPr>
          <w:rFonts w:ascii="Times New Roman" w:hAnsi="Times New Roman" w:cs="Times New Roman"/>
          <w:color w:val="000000" w:themeColor="text1"/>
        </w:rPr>
        <w:t>leaves</w:t>
      </w:r>
    </w:p>
    <w:p w14:paraId="2D8A9EB9" w14:textId="10F67B45" w:rsidR="00550CA3" w:rsidRPr="005702E5" w:rsidRDefault="00550CA3" w:rsidP="00C12B73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702E5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5702E5">
        <w:rPr>
          <w:rFonts w:ascii="Times New Roman" w:hAnsi="Times New Roman" w:cs="Times New Roman"/>
          <w:color w:val="000000" w:themeColor="text1"/>
        </w:rPr>
        <w:t>,</w:t>
      </w:r>
      <w:r w:rsidR="000C28DD" w:rsidRPr="005702E5">
        <w:rPr>
          <w:rFonts w:ascii="Times New Roman" w:hAnsi="Times New Roman" w:cs="Times New Roman"/>
          <w:color w:val="000000" w:themeColor="text1"/>
        </w:rPr>
        <w:t xml:space="preserve"> </w:t>
      </w:r>
      <w:r w:rsidR="005E4B71" w:rsidRPr="00BF29D0">
        <w:rPr>
          <w:rFonts w:ascii="Times New Roman" w:hAnsi="Times New Roman" w:cs="Times New Roman"/>
        </w:rPr>
        <w:t xml:space="preserve">ROS accumulation (brown precipitates) revealed by DAB staining in </w:t>
      </w:r>
      <w:r w:rsidR="005E4B71">
        <w:rPr>
          <w:rFonts w:ascii="Times New Roman" w:hAnsi="Times New Roman" w:cs="Times New Roman"/>
        </w:rPr>
        <w:t>‘Duncan’ grapefruit</w:t>
      </w:r>
      <w:r w:rsidR="005E4B71" w:rsidRPr="00BF29D0">
        <w:rPr>
          <w:rFonts w:ascii="Times New Roman" w:hAnsi="Times New Roman" w:cs="Times New Roman"/>
        </w:rPr>
        <w:t xml:space="preserve"> leaves inoculated with </w:t>
      </w:r>
      <w:r w:rsidR="005E4B71" w:rsidRPr="00BF29D0">
        <w:rPr>
          <w:rFonts w:ascii="Times New Roman" w:hAnsi="Times New Roman" w:cs="Times New Roman"/>
          <w:i/>
          <w:iCs/>
        </w:rPr>
        <w:t>C</w:t>
      </w:r>
      <w:r w:rsidR="005E4B71" w:rsidRPr="00BF29D0">
        <w:rPr>
          <w:rFonts w:ascii="Times New Roman" w:hAnsi="Times New Roman" w:cs="Times New Roman"/>
        </w:rPr>
        <w:t xml:space="preserve">Las-infected psyllids at </w:t>
      </w:r>
      <w:r w:rsidR="005E4B71">
        <w:rPr>
          <w:rFonts w:ascii="Times New Roman" w:hAnsi="Times New Roman" w:cs="Times New Roman"/>
        </w:rPr>
        <w:t xml:space="preserve">1 day post-inoculation (dpi), 7 dpi, and </w:t>
      </w:r>
      <w:r w:rsidR="005E4B71" w:rsidRPr="00BF29D0">
        <w:rPr>
          <w:rFonts w:ascii="Times New Roman" w:hAnsi="Times New Roman" w:cs="Times New Roman"/>
        </w:rPr>
        <w:t xml:space="preserve">14 dpi. Control: uninoculated healthy </w:t>
      </w:r>
      <w:r w:rsidR="005E4B71">
        <w:rPr>
          <w:rFonts w:ascii="Times New Roman" w:hAnsi="Times New Roman" w:cs="Times New Roman"/>
        </w:rPr>
        <w:t>‘Duncan’</w:t>
      </w:r>
      <w:r w:rsidR="005E4B71" w:rsidRPr="00BF29D0">
        <w:rPr>
          <w:rFonts w:ascii="Times New Roman" w:hAnsi="Times New Roman" w:cs="Times New Roman"/>
        </w:rPr>
        <w:t xml:space="preserve"> leaves</w:t>
      </w:r>
      <w:r w:rsidR="005E4B71">
        <w:rPr>
          <w:rFonts w:ascii="Times New Roman" w:hAnsi="Times New Roman" w:cs="Times New Roman"/>
        </w:rPr>
        <w:t>.</w:t>
      </w:r>
    </w:p>
    <w:p w14:paraId="0DBAB2A5" w14:textId="5473F8D5" w:rsidR="00CD1A0D" w:rsidRDefault="005E4B71" w:rsidP="00C12B73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b</w:t>
      </w:r>
      <w:r w:rsidR="00550CA3" w:rsidRPr="005702E5">
        <w:rPr>
          <w:rFonts w:ascii="Times New Roman" w:hAnsi="Times New Roman" w:cs="Times New Roman"/>
          <w:color w:val="000000" w:themeColor="text1"/>
        </w:rPr>
        <w:t xml:space="preserve">, </w:t>
      </w:r>
      <w:r w:rsidRPr="00BF29D0">
        <w:rPr>
          <w:rFonts w:ascii="Times New Roman" w:hAnsi="Times New Roman" w:cs="Times New Roman"/>
        </w:rPr>
        <w:t xml:space="preserve">Percentages of leaf areas stained with DAB in the control and the </w:t>
      </w:r>
      <w:r>
        <w:rPr>
          <w:rFonts w:ascii="Times New Roman" w:hAnsi="Times New Roman" w:cs="Times New Roman"/>
        </w:rPr>
        <w:t>‘Duncan’</w:t>
      </w:r>
      <w:r w:rsidRPr="00BF29D0">
        <w:rPr>
          <w:rFonts w:ascii="Times New Roman" w:hAnsi="Times New Roman" w:cs="Times New Roman"/>
        </w:rPr>
        <w:t xml:space="preserve"> leaves inoculated with </w:t>
      </w:r>
      <w:r w:rsidRPr="00BF29D0">
        <w:rPr>
          <w:rFonts w:ascii="Times New Roman" w:hAnsi="Times New Roman" w:cs="Times New Roman"/>
          <w:i/>
          <w:iCs/>
        </w:rPr>
        <w:t>C</w:t>
      </w:r>
      <w:r w:rsidRPr="00BF29D0">
        <w:rPr>
          <w:rFonts w:ascii="Times New Roman" w:hAnsi="Times New Roman" w:cs="Times New Roman"/>
        </w:rPr>
        <w:t xml:space="preserve">Las-infected psyllids at </w:t>
      </w:r>
      <w:r>
        <w:rPr>
          <w:rFonts w:ascii="Times New Roman" w:hAnsi="Times New Roman" w:cs="Times New Roman"/>
        </w:rPr>
        <w:t xml:space="preserve">1, 7, and </w:t>
      </w:r>
      <w:r w:rsidRPr="00BF29D0">
        <w:rPr>
          <w:rFonts w:ascii="Times New Roman" w:hAnsi="Times New Roman" w:cs="Times New Roman"/>
        </w:rPr>
        <w:t xml:space="preserve">14 dpi. Bars </w:t>
      </w:r>
      <w:r w:rsidRPr="00BF29D0">
        <w:rPr>
          <w:rFonts w:ascii="Times New Roman" w:hAnsi="Times New Roman" w:cs="Times New Roman"/>
          <w:color w:val="000000" w:themeColor="text1"/>
        </w:rPr>
        <w:t xml:space="preserve">represent means </w:t>
      </w:r>
      <w:r w:rsidRPr="00BF29D0">
        <w:rPr>
          <w:rFonts w:ascii="Times New Roman" w:hAnsi="Times New Roman" w:cs="Times New Roman"/>
          <w:color w:val="000000" w:themeColor="text1"/>
        </w:rPr>
        <w:sym w:font="Symbol" w:char="F0B1"/>
      </w:r>
      <w:r w:rsidRPr="00BF29D0">
        <w:rPr>
          <w:rFonts w:ascii="Times New Roman" w:hAnsi="Times New Roman" w:cs="Times New Roman"/>
          <w:color w:val="000000" w:themeColor="text1"/>
        </w:rPr>
        <w:t xml:space="preserve"> SD (n = 3)</w:t>
      </w:r>
      <w:r w:rsidRPr="00BF29D0">
        <w:rPr>
          <w:rFonts w:ascii="Times New Roman" w:hAnsi="Times New Roman" w:cs="Times New Roman"/>
        </w:rPr>
        <w:t xml:space="preserve">. </w:t>
      </w:r>
      <w:r w:rsidRPr="00BF29D0">
        <w:rPr>
          <w:rFonts w:ascii="Times New Roman" w:hAnsi="Times New Roman" w:cs="Times New Roman"/>
          <w:color w:val="000000" w:themeColor="text1"/>
        </w:rPr>
        <w:t>Different letters denote significant differences (p &lt; 0.05; one-way ANOVA with Tukey’s test).</w:t>
      </w:r>
    </w:p>
    <w:p w14:paraId="23BDE5ED" w14:textId="77777777" w:rsidR="005E4B71" w:rsidRPr="005702E5" w:rsidRDefault="005E4B71" w:rsidP="00C12B73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9BBE0BC" w14:textId="34EB1C60" w:rsidR="00550CA3" w:rsidRPr="005702E5" w:rsidRDefault="00CD1A0D" w:rsidP="00C12B7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lastRenderedPageBreak/>
        <w:drawing>
          <wp:inline distT="0" distB="0" distL="0" distR="0" wp14:anchorId="3AAC718E" wp14:editId="2E44573D">
            <wp:extent cx="3937000" cy="1587500"/>
            <wp:effectExtent l="0" t="0" r="0" b="0"/>
            <wp:docPr id="1180392494" name="Picture 2" descr="A diagram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0392494" name="Picture 2" descr="A diagram of a number of individual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7000" cy="158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C2D38" w14:textId="7B634316" w:rsidR="00550CA3" w:rsidRPr="005702E5" w:rsidRDefault="00550CA3" w:rsidP="00C12B7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491F3D83" w14:textId="157B5FD4" w:rsidR="00FD68CF" w:rsidRPr="005702E5" w:rsidRDefault="00550CA3" w:rsidP="00C12B7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5702E5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AF295D" w:rsidRPr="005702E5">
        <w:rPr>
          <w:rFonts w:ascii="Times New Roman" w:hAnsi="Times New Roman" w:cs="Times New Roman"/>
          <w:b/>
          <w:bCs/>
          <w:color w:val="000000" w:themeColor="text1"/>
        </w:rPr>
        <w:t>Fig</w:t>
      </w:r>
      <w:r w:rsidR="00933BCA">
        <w:rPr>
          <w:rFonts w:ascii="Times New Roman" w:hAnsi="Times New Roman" w:cs="Times New Roman"/>
          <w:b/>
          <w:bCs/>
          <w:color w:val="000000" w:themeColor="text1"/>
        </w:rPr>
        <w:t>ure</w:t>
      </w:r>
      <w:r w:rsidRPr="005702E5">
        <w:rPr>
          <w:rFonts w:ascii="Times New Roman" w:hAnsi="Times New Roman" w:cs="Times New Roman"/>
          <w:b/>
          <w:bCs/>
          <w:color w:val="000000" w:themeColor="text1"/>
        </w:rPr>
        <w:t xml:space="preserve"> 2</w:t>
      </w:r>
      <w:r w:rsidR="00AF295D" w:rsidRPr="005702E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5E4B71">
        <w:rPr>
          <w:rFonts w:ascii="Times New Roman" w:hAnsi="Times New Roman" w:cs="Times New Roman"/>
          <w:color w:val="000000" w:themeColor="text1"/>
        </w:rPr>
        <w:t xml:space="preserve">A phylogenetic tree of </w:t>
      </w:r>
      <w:r w:rsidR="00C12B73">
        <w:rPr>
          <w:rFonts w:ascii="Times New Roman" w:hAnsi="Times New Roman" w:cs="Times New Roman"/>
          <w:color w:val="000000" w:themeColor="text1"/>
        </w:rPr>
        <w:t>citrus NPR homologs, AtNPR1, AtNPR2, AtNPR3, and AtNPR4</w:t>
      </w:r>
    </w:p>
    <w:p w14:paraId="1B0FC3BD" w14:textId="434D6A27" w:rsidR="002521D1" w:rsidRPr="005702E5" w:rsidRDefault="00C12B73" w:rsidP="002521D1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C12B73">
        <w:rPr>
          <w:rFonts w:ascii="Times New Roman" w:hAnsi="Times New Roman" w:cs="Times New Roman"/>
          <w:color w:val="000000" w:themeColor="text1"/>
        </w:rPr>
        <w:t xml:space="preserve">The </w:t>
      </w:r>
      <w:r>
        <w:rPr>
          <w:rFonts w:ascii="Times New Roman" w:hAnsi="Times New Roman" w:cs="Times New Roman"/>
          <w:color w:val="000000" w:themeColor="text1"/>
        </w:rPr>
        <w:t xml:space="preserve">AtNPR1 amino acid sequence was used as the query </w:t>
      </w:r>
      <w:r w:rsidR="00B03FB5">
        <w:rPr>
          <w:rFonts w:ascii="Times New Roman" w:hAnsi="Times New Roman" w:cs="Times New Roman"/>
          <w:color w:val="000000" w:themeColor="text1"/>
        </w:rPr>
        <w:t xml:space="preserve">sequence to BLAST the citrus genome database </w:t>
      </w:r>
      <w:r w:rsidR="002521D1">
        <w:rPr>
          <w:rFonts w:ascii="Times New Roman" w:hAnsi="Times New Roman" w:cs="Times New Roman"/>
          <w:color w:val="000000" w:themeColor="text1"/>
        </w:rPr>
        <w:t>and t</w:t>
      </w:r>
      <w:r w:rsidR="00B03FB5">
        <w:rPr>
          <w:rFonts w:ascii="Times New Roman" w:hAnsi="Times New Roman" w:cs="Times New Roman"/>
          <w:color w:val="000000" w:themeColor="text1"/>
        </w:rPr>
        <w:t xml:space="preserve">he top nine hits </w:t>
      </w:r>
      <w:r w:rsidR="002521D1">
        <w:rPr>
          <w:rFonts w:ascii="Times New Roman" w:hAnsi="Times New Roman" w:cs="Times New Roman"/>
          <w:color w:val="000000" w:themeColor="text1"/>
        </w:rPr>
        <w:t xml:space="preserve">plus the </w:t>
      </w:r>
      <w:proofErr w:type="spellStart"/>
      <w:r w:rsidR="002521D1">
        <w:rPr>
          <w:rFonts w:ascii="Times New Roman" w:hAnsi="Times New Roman" w:cs="Times New Roman"/>
          <w:color w:val="000000" w:themeColor="text1"/>
        </w:rPr>
        <w:t>AtNPR</w:t>
      </w:r>
      <w:proofErr w:type="spellEnd"/>
      <w:r w:rsidR="002521D1">
        <w:rPr>
          <w:rFonts w:ascii="Times New Roman" w:hAnsi="Times New Roman" w:cs="Times New Roman"/>
          <w:color w:val="000000" w:themeColor="text1"/>
        </w:rPr>
        <w:t xml:space="preserve"> proteins were used to generate the phylogenetic tree by Simple Phylogeny (</w:t>
      </w:r>
      <w:r w:rsidR="002521D1" w:rsidRPr="002521D1">
        <w:rPr>
          <w:rFonts w:ascii="Times New Roman" w:hAnsi="Times New Roman" w:cs="Times New Roman"/>
          <w:color w:val="000000" w:themeColor="text1"/>
        </w:rPr>
        <w:t>https://www.ebi.ac.uk/jdispatcher/phylogeny/simple_phylogeny</w:t>
      </w:r>
      <w:r w:rsidR="002521D1">
        <w:rPr>
          <w:rFonts w:ascii="Times New Roman" w:hAnsi="Times New Roman" w:cs="Times New Roman"/>
          <w:color w:val="000000" w:themeColor="text1"/>
        </w:rPr>
        <w:t>).</w:t>
      </w:r>
    </w:p>
    <w:p w14:paraId="34678D20" w14:textId="617D36D6" w:rsidR="00AF295D" w:rsidRPr="005702E5" w:rsidRDefault="0039268E" w:rsidP="00C12B73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5702E5">
        <w:rPr>
          <w:rFonts w:ascii="Times New Roman" w:hAnsi="Times New Roman" w:cs="Times New Roman"/>
          <w:bCs/>
          <w:color w:val="000000" w:themeColor="text1"/>
        </w:rPr>
        <w:t>.</w:t>
      </w:r>
    </w:p>
    <w:p w14:paraId="18E09223" w14:textId="1AD3DDD5" w:rsidR="00FD68CF" w:rsidRPr="005702E5" w:rsidRDefault="00FD68CF" w:rsidP="00C12B73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6080991" w14:textId="73A8A21F" w:rsidR="00550CA3" w:rsidRPr="005702E5" w:rsidRDefault="00CD1A0D" w:rsidP="00C12B73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27608397" wp14:editId="18592099">
            <wp:extent cx="2882900" cy="3200400"/>
            <wp:effectExtent l="0" t="0" r="0" b="0"/>
            <wp:docPr id="951740444" name="Picture 3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1740444" name="Picture 3" descr="A graph of a number of patient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29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5CD1E" w14:textId="29D1BC35" w:rsidR="002521D1" w:rsidRDefault="00550CA3" w:rsidP="00C12B7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5702E5">
        <w:rPr>
          <w:rFonts w:ascii="Times New Roman" w:hAnsi="Times New Roman" w:cs="Times New Roman"/>
          <w:b/>
          <w:bCs/>
          <w:color w:val="000000" w:themeColor="text1"/>
        </w:rPr>
        <w:t>Supplementary Fig</w:t>
      </w:r>
      <w:r w:rsidR="00933BCA">
        <w:rPr>
          <w:rFonts w:ascii="Times New Roman" w:hAnsi="Times New Roman" w:cs="Times New Roman"/>
          <w:b/>
          <w:bCs/>
          <w:color w:val="000000" w:themeColor="text1"/>
        </w:rPr>
        <w:t>ure</w:t>
      </w:r>
      <w:r w:rsidRPr="005702E5">
        <w:rPr>
          <w:rFonts w:ascii="Times New Roman" w:hAnsi="Times New Roman" w:cs="Times New Roman"/>
          <w:b/>
          <w:bCs/>
          <w:color w:val="000000" w:themeColor="text1"/>
        </w:rPr>
        <w:t xml:space="preserve"> 3</w:t>
      </w:r>
      <w:r w:rsidR="00AF295D" w:rsidRPr="005702E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2521D1">
        <w:rPr>
          <w:rFonts w:ascii="Times New Roman" w:hAnsi="Times New Roman" w:cs="Times New Roman"/>
          <w:color w:val="000000" w:themeColor="text1"/>
        </w:rPr>
        <w:t>Silenc</w:t>
      </w:r>
      <w:r w:rsidR="0081493F">
        <w:rPr>
          <w:rFonts w:ascii="Times New Roman" w:hAnsi="Times New Roman" w:cs="Times New Roman"/>
          <w:color w:val="000000" w:themeColor="text1"/>
        </w:rPr>
        <w:t>ing</w:t>
      </w:r>
      <w:r w:rsidR="002521D1">
        <w:rPr>
          <w:rFonts w:ascii="Times New Roman" w:hAnsi="Times New Roman" w:cs="Times New Roman"/>
          <w:color w:val="000000" w:themeColor="text1"/>
        </w:rPr>
        <w:t xml:space="preserve"> of </w:t>
      </w:r>
      <w:r w:rsidR="002521D1" w:rsidRPr="002521D1">
        <w:rPr>
          <w:rFonts w:ascii="Times New Roman" w:hAnsi="Times New Roman" w:cs="Times New Roman"/>
          <w:i/>
          <w:iCs/>
          <w:color w:val="000000" w:themeColor="text1"/>
        </w:rPr>
        <w:t>CsNPR3</w:t>
      </w:r>
      <w:r w:rsidR="002521D1">
        <w:rPr>
          <w:rFonts w:ascii="Times New Roman" w:hAnsi="Times New Roman" w:cs="Times New Roman"/>
          <w:color w:val="000000" w:themeColor="text1"/>
        </w:rPr>
        <w:t xml:space="preserve"> by CTV-RNAi</w:t>
      </w:r>
    </w:p>
    <w:p w14:paraId="1F14B226" w14:textId="1E98CDC7" w:rsidR="00CD1A0D" w:rsidRDefault="00FA173A" w:rsidP="00C12B73">
      <w:pPr>
        <w:spacing w:line="360" w:lineRule="auto"/>
        <w:rPr>
          <w:rFonts w:asciiTheme="majorBidi" w:hAnsiTheme="majorBidi" w:cstheme="majorBidi"/>
        </w:rPr>
      </w:pPr>
      <w:r>
        <w:rPr>
          <w:rFonts w:ascii="Times New Roman" w:hAnsi="Times New Roman" w:cs="Times New Roman"/>
          <w:color w:val="000000" w:themeColor="text1"/>
        </w:rPr>
        <w:t xml:space="preserve">Expression of </w:t>
      </w:r>
      <w:r w:rsidRPr="00FA173A">
        <w:rPr>
          <w:rFonts w:ascii="Times New Roman" w:hAnsi="Times New Roman" w:cs="Times New Roman"/>
          <w:i/>
          <w:iCs/>
          <w:color w:val="000000" w:themeColor="text1"/>
        </w:rPr>
        <w:t>CsNPR3</w:t>
      </w:r>
      <w:r>
        <w:rPr>
          <w:rFonts w:ascii="Times New Roman" w:hAnsi="Times New Roman" w:cs="Times New Roman"/>
          <w:color w:val="000000" w:themeColor="text1"/>
        </w:rPr>
        <w:t xml:space="preserve"> in healthy (Control), CTV-</w:t>
      </w:r>
      <w:proofErr w:type="spellStart"/>
      <w:r>
        <w:rPr>
          <w:rFonts w:ascii="Times New Roman" w:hAnsi="Times New Roman" w:cs="Times New Roman"/>
          <w:color w:val="000000" w:themeColor="text1"/>
        </w:rPr>
        <w:t>wt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and CTV-tCsNPR3 </w:t>
      </w:r>
      <w:r w:rsidRPr="00FA173A">
        <w:rPr>
          <w:rFonts w:ascii="Times New Roman" w:hAnsi="Times New Roman" w:cs="Times New Roman"/>
          <w:i/>
          <w:iCs/>
          <w:color w:val="000000" w:themeColor="text1"/>
        </w:rPr>
        <w:t>C. macrophylla</w:t>
      </w:r>
      <w:r>
        <w:rPr>
          <w:rFonts w:ascii="Times New Roman" w:hAnsi="Times New Roman" w:cs="Times New Roman"/>
          <w:color w:val="000000" w:themeColor="text1"/>
        </w:rPr>
        <w:t xml:space="preserve"> plants. Two CTV-tCsNPR3 lines were tested. </w:t>
      </w:r>
      <w:r w:rsidRPr="00BF29D0">
        <w:rPr>
          <w:rFonts w:ascii="Times New Roman" w:hAnsi="Times New Roman" w:cs="Times New Roman"/>
          <w:color w:val="000000" w:themeColor="text1"/>
        </w:rPr>
        <w:t xml:space="preserve">Bars represent means </w:t>
      </w:r>
      <w:r w:rsidRPr="00BF29D0">
        <w:rPr>
          <w:rFonts w:ascii="Times New Roman" w:hAnsi="Times New Roman" w:cs="Times New Roman"/>
          <w:color w:val="000000" w:themeColor="text1"/>
        </w:rPr>
        <w:sym w:font="Symbol" w:char="F0B1"/>
      </w:r>
      <w:r w:rsidRPr="00BF29D0">
        <w:rPr>
          <w:rFonts w:ascii="Times New Roman" w:hAnsi="Times New Roman" w:cs="Times New Roman"/>
          <w:color w:val="000000" w:themeColor="text1"/>
        </w:rPr>
        <w:t xml:space="preserve"> S</w:t>
      </w:r>
      <w:r>
        <w:rPr>
          <w:rFonts w:ascii="Times New Roman" w:hAnsi="Times New Roman" w:cs="Times New Roman"/>
          <w:color w:val="000000" w:themeColor="text1"/>
        </w:rPr>
        <w:t>D</w:t>
      </w:r>
      <w:r w:rsidRPr="00BF29D0">
        <w:rPr>
          <w:rFonts w:ascii="Times New Roman" w:hAnsi="Times New Roman" w:cs="Times New Roman"/>
          <w:color w:val="000000" w:themeColor="text1"/>
        </w:rPr>
        <w:t xml:space="preserve"> (n = 3). Different letters denote significant differences (p &lt; 0.05; one-way ANOVA with Tukey’s test).</w:t>
      </w:r>
    </w:p>
    <w:p w14:paraId="287246A2" w14:textId="77777777" w:rsidR="0066056A" w:rsidRDefault="0066056A" w:rsidP="00C12B73">
      <w:pPr>
        <w:spacing w:line="360" w:lineRule="auto"/>
        <w:rPr>
          <w:rFonts w:asciiTheme="majorBidi" w:hAnsiTheme="majorBidi" w:cstheme="majorBidi"/>
        </w:rPr>
      </w:pPr>
    </w:p>
    <w:p w14:paraId="426362C1" w14:textId="5FC5203A" w:rsidR="00C917C2" w:rsidRPr="005702E5" w:rsidRDefault="00C917C2" w:rsidP="00C12B7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5702E5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="00AD0442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5702E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606694">
        <w:rPr>
          <w:rFonts w:ascii="Times New Roman" w:hAnsi="Times New Roman" w:cs="Times New Roman"/>
          <w:color w:val="000000" w:themeColor="text1"/>
        </w:rPr>
        <w:t>Primers used</w:t>
      </w:r>
      <w:r w:rsidRPr="00933BCA">
        <w:rPr>
          <w:rFonts w:ascii="Times New Roman" w:hAnsi="Times New Roman" w:cs="Times New Roman"/>
          <w:color w:val="000000" w:themeColor="text1"/>
        </w:rPr>
        <w:t xml:space="preserve">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3"/>
        <w:gridCol w:w="2364"/>
        <w:gridCol w:w="5543"/>
      </w:tblGrid>
      <w:tr w:rsidR="00E2100D" w:rsidRPr="00E2100D" w14:paraId="7D5765D1" w14:textId="77777777" w:rsidTr="00E2100D">
        <w:tc>
          <w:tcPr>
            <w:tcW w:w="1443" w:type="dxa"/>
          </w:tcPr>
          <w:p w14:paraId="79D054C9" w14:textId="27796D6B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10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mer name</w:t>
            </w:r>
          </w:p>
        </w:tc>
        <w:tc>
          <w:tcPr>
            <w:tcW w:w="2364" w:type="dxa"/>
          </w:tcPr>
          <w:p w14:paraId="656573CB" w14:textId="52FB5BD4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10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rget</w:t>
            </w:r>
          </w:p>
        </w:tc>
        <w:tc>
          <w:tcPr>
            <w:tcW w:w="5543" w:type="dxa"/>
          </w:tcPr>
          <w:p w14:paraId="48519895" w14:textId="49D0AC0E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10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quence (5’ to 3’)</w:t>
            </w:r>
          </w:p>
        </w:tc>
      </w:tr>
      <w:tr w:rsidR="00E2100D" w:rsidRPr="00E2100D" w14:paraId="355B590A" w14:textId="77777777" w:rsidTr="0066056A">
        <w:tc>
          <w:tcPr>
            <w:tcW w:w="1443" w:type="dxa"/>
          </w:tcPr>
          <w:p w14:paraId="1CE9ED07" w14:textId="616351E7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10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QULA04F</w:t>
            </w:r>
          </w:p>
        </w:tc>
        <w:tc>
          <w:tcPr>
            <w:tcW w:w="2364" w:type="dxa"/>
            <w:vMerge w:val="restart"/>
            <w:vAlign w:val="center"/>
          </w:tcPr>
          <w:p w14:paraId="391180DA" w14:textId="5B2A08A3" w:rsidR="00E2100D" w:rsidRPr="00E2100D" w:rsidRDefault="00E2100D" w:rsidP="006605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100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</w:t>
            </w:r>
            <w:r w:rsidRPr="00E210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as- 16SrDNA</w:t>
            </w:r>
          </w:p>
        </w:tc>
        <w:tc>
          <w:tcPr>
            <w:tcW w:w="5543" w:type="dxa"/>
          </w:tcPr>
          <w:p w14:paraId="5536E0CF" w14:textId="0FC4D898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10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GGAGGTGTAAAAGTTGCCAAA</w:t>
            </w:r>
          </w:p>
        </w:tc>
      </w:tr>
      <w:tr w:rsidR="00E2100D" w:rsidRPr="00E2100D" w14:paraId="0FE3FD29" w14:textId="77777777" w:rsidTr="00E2100D">
        <w:tc>
          <w:tcPr>
            <w:tcW w:w="1443" w:type="dxa"/>
          </w:tcPr>
          <w:p w14:paraId="0C73A76F" w14:textId="4FCA8AC0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10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QULA04R</w:t>
            </w:r>
          </w:p>
        </w:tc>
        <w:tc>
          <w:tcPr>
            <w:tcW w:w="2364" w:type="dxa"/>
            <w:vMerge/>
          </w:tcPr>
          <w:p w14:paraId="72BBF5CE" w14:textId="77777777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43" w:type="dxa"/>
          </w:tcPr>
          <w:p w14:paraId="4BEAF5C9" w14:textId="20E0D06A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10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CAACGAAAAGATCAGATATTCCTCTA</w:t>
            </w:r>
          </w:p>
        </w:tc>
      </w:tr>
      <w:tr w:rsidR="00E2100D" w:rsidRPr="00E2100D" w14:paraId="1246C5D2" w14:textId="77777777" w:rsidTr="00E2100D">
        <w:tc>
          <w:tcPr>
            <w:tcW w:w="1443" w:type="dxa"/>
          </w:tcPr>
          <w:p w14:paraId="3873B8E7" w14:textId="479E79ED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100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</w:t>
            </w:r>
            <w:r w:rsidRPr="00E210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s probe</w:t>
            </w:r>
          </w:p>
        </w:tc>
        <w:tc>
          <w:tcPr>
            <w:tcW w:w="2364" w:type="dxa"/>
            <w:vMerge/>
          </w:tcPr>
          <w:p w14:paraId="20507F9C" w14:textId="77777777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43" w:type="dxa"/>
          </w:tcPr>
          <w:p w14:paraId="4A8959CC" w14:textId="5CA30F17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100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FAM-ATCGTCTCGTCAAGATTGCTATCCGTGATACTAG</w:t>
            </w:r>
          </w:p>
        </w:tc>
      </w:tr>
      <w:tr w:rsidR="00E2100D" w:rsidRPr="00E2100D" w14:paraId="3AF63587" w14:textId="77777777" w:rsidTr="0066056A">
        <w:tc>
          <w:tcPr>
            <w:tcW w:w="1443" w:type="dxa"/>
          </w:tcPr>
          <w:p w14:paraId="401FD38B" w14:textId="284B1CA1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10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-1636</w:t>
            </w:r>
          </w:p>
        </w:tc>
        <w:tc>
          <w:tcPr>
            <w:tcW w:w="2364" w:type="dxa"/>
            <w:vMerge w:val="restart"/>
            <w:vAlign w:val="center"/>
          </w:tcPr>
          <w:p w14:paraId="60085F61" w14:textId="7ACA87A4" w:rsidR="00E2100D" w:rsidRPr="00E2100D" w:rsidRDefault="00E2100D" w:rsidP="0066056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100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sNPR3</w:t>
            </w:r>
          </w:p>
        </w:tc>
        <w:tc>
          <w:tcPr>
            <w:tcW w:w="5543" w:type="dxa"/>
          </w:tcPr>
          <w:p w14:paraId="20035590" w14:textId="3BB1BA10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10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TATGGCAAGGTTGGATATGA</w:t>
            </w:r>
          </w:p>
        </w:tc>
      </w:tr>
      <w:tr w:rsidR="00E2100D" w:rsidRPr="00E2100D" w14:paraId="14051A05" w14:textId="77777777" w:rsidTr="00E2100D">
        <w:tc>
          <w:tcPr>
            <w:tcW w:w="1443" w:type="dxa"/>
          </w:tcPr>
          <w:p w14:paraId="12704913" w14:textId="736CF5E8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10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-1637</w:t>
            </w:r>
          </w:p>
        </w:tc>
        <w:tc>
          <w:tcPr>
            <w:tcW w:w="2364" w:type="dxa"/>
            <w:vMerge/>
          </w:tcPr>
          <w:p w14:paraId="7EABCDEB" w14:textId="77777777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43" w:type="dxa"/>
          </w:tcPr>
          <w:p w14:paraId="78B006E3" w14:textId="6266D998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10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GACACCTCCATCGGAAA</w:t>
            </w:r>
          </w:p>
        </w:tc>
      </w:tr>
      <w:tr w:rsidR="00E2100D" w:rsidRPr="00E2100D" w14:paraId="53BABE3B" w14:textId="77777777" w:rsidTr="0066056A">
        <w:tc>
          <w:tcPr>
            <w:tcW w:w="1443" w:type="dxa"/>
          </w:tcPr>
          <w:p w14:paraId="22C3E658" w14:textId="694F999A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10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CalS7-F</w:t>
            </w:r>
          </w:p>
        </w:tc>
        <w:tc>
          <w:tcPr>
            <w:tcW w:w="2364" w:type="dxa"/>
            <w:vMerge w:val="restart"/>
            <w:vAlign w:val="center"/>
          </w:tcPr>
          <w:p w14:paraId="63A316D6" w14:textId="35A59B2D" w:rsidR="00E2100D" w:rsidRPr="00E2100D" w:rsidRDefault="00E2100D" w:rsidP="0066056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100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sCalS7</w:t>
            </w:r>
          </w:p>
        </w:tc>
        <w:tc>
          <w:tcPr>
            <w:tcW w:w="5543" w:type="dxa"/>
          </w:tcPr>
          <w:p w14:paraId="50687E1B" w14:textId="08251E45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10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CGCCTAACCGAGTACCTGC</w:t>
            </w:r>
          </w:p>
        </w:tc>
      </w:tr>
      <w:tr w:rsidR="00E2100D" w:rsidRPr="00E2100D" w14:paraId="44700B4B" w14:textId="77777777" w:rsidTr="00E2100D">
        <w:tc>
          <w:tcPr>
            <w:tcW w:w="1443" w:type="dxa"/>
          </w:tcPr>
          <w:p w14:paraId="75B1C119" w14:textId="72F53F54" w:rsidR="00E2100D" w:rsidRPr="00E2100D" w:rsidRDefault="00E2100D" w:rsidP="00E2100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10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CalS7-R</w:t>
            </w:r>
          </w:p>
        </w:tc>
        <w:tc>
          <w:tcPr>
            <w:tcW w:w="2364" w:type="dxa"/>
            <w:vMerge/>
          </w:tcPr>
          <w:p w14:paraId="3F49D29E" w14:textId="77777777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43" w:type="dxa"/>
          </w:tcPr>
          <w:p w14:paraId="0E21DEE1" w14:textId="052C88BE" w:rsidR="00E2100D" w:rsidRPr="00E2100D" w:rsidRDefault="00E2100D" w:rsidP="00E2100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10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GCAGCTGGTGATCCATCA</w:t>
            </w:r>
          </w:p>
        </w:tc>
      </w:tr>
      <w:tr w:rsidR="00E2100D" w:rsidRPr="00E2100D" w14:paraId="4D1E12DD" w14:textId="77777777" w:rsidTr="0066056A">
        <w:tc>
          <w:tcPr>
            <w:tcW w:w="1443" w:type="dxa"/>
          </w:tcPr>
          <w:p w14:paraId="757D0772" w14:textId="2B303500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10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CalS3-F</w:t>
            </w:r>
          </w:p>
        </w:tc>
        <w:tc>
          <w:tcPr>
            <w:tcW w:w="2364" w:type="dxa"/>
            <w:vMerge w:val="restart"/>
            <w:vAlign w:val="center"/>
          </w:tcPr>
          <w:p w14:paraId="5893A350" w14:textId="6C2E07B8" w:rsidR="00E2100D" w:rsidRPr="00E2100D" w:rsidRDefault="00E2100D" w:rsidP="0066056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2100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sCalS3</w:t>
            </w:r>
          </w:p>
        </w:tc>
        <w:tc>
          <w:tcPr>
            <w:tcW w:w="5543" w:type="dxa"/>
          </w:tcPr>
          <w:p w14:paraId="32ED1A7E" w14:textId="635FC9B3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10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CCTCCGTTCTTACTTGCT</w:t>
            </w:r>
          </w:p>
        </w:tc>
      </w:tr>
      <w:tr w:rsidR="00E2100D" w:rsidRPr="00E2100D" w14:paraId="476D88F1" w14:textId="77777777" w:rsidTr="0066056A">
        <w:tc>
          <w:tcPr>
            <w:tcW w:w="1443" w:type="dxa"/>
          </w:tcPr>
          <w:p w14:paraId="36256038" w14:textId="3B93E9E6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10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CalS3-R</w:t>
            </w:r>
          </w:p>
        </w:tc>
        <w:tc>
          <w:tcPr>
            <w:tcW w:w="2364" w:type="dxa"/>
            <w:vMerge/>
            <w:vAlign w:val="center"/>
          </w:tcPr>
          <w:p w14:paraId="52E90D9F" w14:textId="77777777" w:rsidR="00E2100D" w:rsidRPr="00E2100D" w:rsidRDefault="00E2100D" w:rsidP="006605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43" w:type="dxa"/>
          </w:tcPr>
          <w:p w14:paraId="51BC7F54" w14:textId="1EA9D442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10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ACTCCTTGACAGCACAGG</w:t>
            </w:r>
          </w:p>
        </w:tc>
      </w:tr>
      <w:tr w:rsidR="00E2100D" w:rsidRPr="00E2100D" w14:paraId="05637490" w14:textId="77777777" w:rsidTr="0066056A">
        <w:tc>
          <w:tcPr>
            <w:tcW w:w="1443" w:type="dxa"/>
          </w:tcPr>
          <w:p w14:paraId="0E9E48B4" w14:textId="0644C52B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210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RBOHD</w:t>
            </w:r>
            <w:proofErr w:type="spellEnd"/>
            <w:r w:rsidRPr="00E210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F</w:t>
            </w:r>
          </w:p>
        </w:tc>
        <w:tc>
          <w:tcPr>
            <w:tcW w:w="2364" w:type="dxa"/>
            <w:vMerge w:val="restart"/>
            <w:vAlign w:val="center"/>
          </w:tcPr>
          <w:p w14:paraId="6957E041" w14:textId="40069CAF" w:rsidR="00E2100D" w:rsidRPr="00E2100D" w:rsidRDefault="00E2100D" w:rsidP="0066056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E2100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sRBOHD</w:t>
            </w:r>
            <w:proofErr w:type="spellEnd"/>
          </w:p>
        </w:tc>
        <w:tc>
          <w:tcPr>
            <w:tcW w:w="5543" w:type="dxa"/>
          </w:tcPr>
          <w:p w14:paraId="6B4306A9" w14:textId="0F527198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10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CTCGGCTTATAAATGCAA</w:t>
            </w:r>
          </w:p>
        </w:tc>
      </w:tr>
      <w:tr w:rsidR="00E2100D" w:rsidRPr="00E2100D" w14:paraId="55108EC0" w14:textId="77777777" w:rsidTr="0066056A">
        <w:tc>
          <w:tcPr>
            <w:tcW w:w="1443" w:type="dxa"/>
          </w:tcPr>
          <w:p w14:paraId="2920AE3A" w14:textId="5A4CA568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210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RBOHD</w:t>
            </w:r>
            <w:proofErr w:type="spellEnd"/>
            <w:r w:rsidRPr="00E210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R</w:t>
            </w:r>
          </w:p>
        </w:tc>
        <w:tc>
          <w:tcPr>
            <w:tcW w:w="2364" w:type="dxa"/>
            <w:vMerge/>
            <w:vAlign w:val="center"/>
          </w:tcPr>
          <w:p w14:paraId="65C89D51" w14:textId="77777777" w:rsidR="00E2100D" w:rsidRPr="00E2100D" w:rsidRDefault="00E2100D" w:rsidP="006605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43" w:type="dxa"/>
          </w:tcPr>
          <w:p w14:paraId="5C4819BF" w14:textId="20C17719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10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AAAGGCATTGAACCCAGT</w:t>
            </w:r>
          </w:p>
        </w:tc>
      </w:tr>
      <w:tr w:rsidR="00E2100D" w:rsidRPr="00E2100D" w14:paraId="649D78A0" w14:textId="77777777" w:rsidTr="0066056A">
        <w:tc>
          <w:tcPr>
            <w:tcW w:w="1443" w:type="dxa"/>
          </w:tcPr>
          <w:p w14:paraId="3EB7A5A2" w14:textId="226A8360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210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GAPDH</w:t>
            </w:r>
            <w:proofErr w:type="spellEnd"/>
            <w:r w:rsidRPr="00E210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F</w:t>
            </w:r>
          </w:p>
        </w:tc>
        <w:tc>
          <w:tcPr>
            <w:tcW w:w="2364" w:type="dxa"/>
            <w:vMerge w:val="restart"/>
            <w:vAlign w:val="center"/>
          </w:tcPr>
          <w:p w14:paraId="265A0D0C" w14:textId="6FF7DE77" w:rsidR="00E2100D" w:rsidRPr="00E2100D" w:rsidRDefault="00E2100D" w:rsidP="0066056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E2100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sGAPDH</w:t>
            </w:r>
            <w:proofErr w:type="spellEnd"/>
          </w:p>
        </w:tc>
        <w:tc>
          <w:tcPr>
            <w:tcW w:w="5543" w:type="dxa"/>
          </w:tcPr>
          <w:p w14:paraId="67B34CFD" w14:textId="3CF65FA7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10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AAGGTCAAGATCGGAATCAA</w:t>
            </w:r>
          </w:p>
        </w:tc>
      </w:tr>
      <w:tr w:rsidR="00E2100D" w:rsidRPr="00E2100D" w14:paraId="11FFF485" w14:textId="77777777" w:rsidTr="0066056A">
        <w:tc>
          <w:tcPr>
            <w:tcW w:w="1443" w:type="dxa"/>
          </w:tcPr>
          <w:p w14:paraId="06ED08F5" w14:textId="04D294AF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210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GAPDH</w:t>
            </w:r>
            <w:proofErr w:type="spellEnd"/>
            <w:r w:rsidRPr="00E210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R</w:t>
            </w:r>
          </w:p>
        </w:tc>
        <w:tc>
          <w:tcPr>
            <w:tcW w:w="2364" w:type="dxa"/>
            <w:vMerge/>
            <w:vAlign w:val="center"/>
          </w:tcPr>
          <w:p w14:paraId="4E7D5EC4" w14:textId="77777777" w:rsidR="00E2100D" w:rsidRPr="00E2100D" w:rsidRDefault="00E2100D" w:rsidP="006605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43" w:type="dxa"/>
          </w:tcPr>
          <w:p w14:paraId="3AA97526" w14:textId="30497719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10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TCCCTCTGCAAGATGACTCT</w:t>
            </w:r>
          </w:p>
        </w:tc>
      </w:tr>
      <w:tr w:rsidR="00E2100D" w:rsidRPr="00E2100D" w14:paraId="2DA0A0C7" w14:textId="77777777" w:rsidTr="0066056A">
        <w:tc>
          <w:tcPr>
            <w:tcW w:w="1443" w:type="dxa"/>
          </w:tcPr>
          <w:p w14:paraId="60461F96" w14:textId="52E2BA2C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10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uI-tCsNPR3F</w:t>
            </w:r>
          </w:p>
        </w:tc>
        <w:tc>
          <w:tcPr>
            <w:tcW w:w="2364" w:type="dxa"/>
            <w:vMerge w:val="restart"/>
            <w:vAlign w:val="center"/>
          </w:tcPr>
          <w:p w14:paraId="7D36ADE2" w14:textId="0786BBC2" w:rsidR="00E2100D" w:rsidRPr="00E2100D" w:rsidRDefault="00E2100D" w:rsidP="0066056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100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sNPR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ragment</w:t>
            </w:r>
          </w:p>
        </w:tc>
        <w:tc>
          <w:tcPr>
            <w:tcW w:w="5543" w:type="dxa"/>
          </w:tcPr>
          <w:p w14:paraId="35B9A2A0" w14:textId="79987043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10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TAGGCCTACGTCAGCATCTGTAGAAGATTGACAA</w:t>
            </w:r>
          </w:p>
        </w:tc>
      </w:tr>
      <w:tr w:rsidR="00E2100D" w:rsidRPr="00E2100D" w14:paraId="61A6A2A9" w14:textId="77777777" w:rsidTr="00E2100D">
        <w:tc>
          <w:tcPr>
            <w:tcW w:w="1443" w:type="dxa"/>
          </w:tcPr>
          <w:p w14:paraId="51BBD02F" w14:textId="0C2D3770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10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cI-tCsNPR3R</w:t>
            </w:r>
          </w:p>
        </w:tc>
        <w:tc>
          <w:tcPr>
            <w:tcW w:w="2364" w:type="dxa"/>
            <w:vMerge/>
          </w:tcPr>
          <w:p w14:paraId="2D2E8EEA" w14:textId="77777777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43" w:type="dxa"/>
          </w:tcPr>
          <w:p w14:paraId="6E2D79CD" w14:textId="41658CFC" w:rsidR="00E2100D" w:rsidRPr="00E2100D" w:rsidRDefault="00E2100D" w:rsidP="00C12B7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10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CTTAATTAACAGGTGTCTCATTTAAGTCAACCTCCCTTAA</w:t>
            </w:r>
          </w:p>
        </w:tc>
      </w:tr>
    </w:tbl>
    <w:p w14:paraId="3E20B0E7" w14:textId="77777777" w:rsidR="00C917C2" w:rsidRPr="00E2100D" w:rsidRDefault="00C917C2" w:rsidP="00C12B73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sectPr w:rsidR="00C917C2" w:rsidRPr="00E210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cademy Engraved LET">
    <w:altName w:val="Colonna MT"/>
    <w:charset w:val="00"/>
    <w:family w:val="auto"/>
    <w:pitch w:val="variable"/>
    <w:sig w:usb0="8000007F" w:usb1="4000000A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81E"/>
    <w:rsid w:val="00004D95"/>
    <w:rsid w:val="00020470"/>
    <w:rsid w:val="0002176B"/>
    <w:rsid w:val="000219DA"/>
    <w:rsid w:val="000356CC"/>
    <w:rsid w:val="00036858"/>
    <w:rsid w:val="00040E02"/>
    <w:rsid w:val="0005277D"/>
    <w:rsid w:val="00064620"/>
    <w:rsid w:val="000703D3"/>
    <w:rsid w:val="000979D8"/>
    <w:rsid w:val="000B3FFA"/>
    <w:rsid w:val="000B4ACA"/>
    <w:rsid w:val="000C28DD"/>
    <w:rsid w:val="000C4EFA"/>
    <w:rsid w:val="000D0B1F"/>
    <w:rsid w:val="000D1A67"/>
    <w:rsid w:val="000E13B2"/>
    <w:rsid w:val="000F6253"/>
    <w:rsid w:val="000F7021"/>
    <w:rsid w:val="001228C5"/>
    <w:rsid w:val="00153466"/>
    <w:rsid w:val="0017234E"/>
    <w:rsid w:val="0019685E"/>
    <w:rsid w:val="001A646D"/>
    <w:rsid w:val="001C3436"/>
    <w:rsid w:val="001C57E7"/>
    <w:rsid w:val="001E334B"/>
    <w:rsid w:val="00222DEE"/>
    <w:rsid w:val="002521D1"/>
    <w:rsid w:val="002537EF"/>
    <w:rsid w:val="0026366D"/>
    <w:rsid w:val="00273A05"/>
    <w:rsid w:val="00287032"/>
    <w:rsid w:val="002A0C0C"/>
    <w:rsid w:val="002A13BD"/>
    <w:rsid w:val="002A4F04"/>
    <w:rsid w:val="002B2A03"/>
    <w:rsid w:val="002C2429"/>
    <w:rsid w:val="002E6346"/>
    <w:rsid w:val="003119DE"/>
    <w:rsid w:val="0031334F"/>
    <w:rsid w:val="00321590"/>
    <w:rsid w:val="00322B6E"/>
    <w:rsid w:val="00354026"/>
    <w:rsid w:val="003640CF"/>
    <w:rsid w:val="0036514E"/>
    <w:rsid w:val="00376060"/>
    <w:rsid w:val="00377F3B"/>
    <w:rsid w:val="0039268E"/>
    <w:rsid w:val="003B19A3"/>
    <w:rsid w:val="003C3275"/>
    <w:rsid w:val="00407A15"/>
    <w:rsid w:val="00415AD5"/>
    <w:rsid w:val="00416144"/>
    <w:rsid w:val="0042463E"/>
    <w:rsid w:val="00424ED4"/>
    <w:rsid w:val="00433420"/>
    <w:rsid w:val="00447929"/>
    <w:rsid w:val="00447E42"/>
    <w:rsid w:val="004646F2"/>
    <w:rsid w:val="0047723B"/>
    <w:rsid w:val="00486199"/>
    <w:rsid w:val="004A6D15"/>
    <w:rsid w:val="004B3384"/>
    <w:rsid w:val="004B4C8C"/>
    <w:rsid w:val="004C2EFE"/>
    <w:rsid w:val="004D1164"/>
    <w:rsid w:val="004D122A"/>
    <w:rsid w:val="004E181C"/>
    <w:rsid w:val="004E302B"/>
    <w:rsid w:val="004E625F"/>
    <w:rsid w:val="0051359E"/>
    <w:rsid w:val="005417DB"/>
    <w:rsid w:val="0054710F"/>
    <w:rsid w:val="00550CA3"/>
    <w:rsid w:val="00554C62"/>
    <w:rsid w:val="00562D17"/>
    <w:rsid w:val="00565648"/>
    <w:rsid w:val="005702E5"/>
    <w:rsid w:val="00595117"/>
    <w:rsid w:val="005A0015"/>
    <w:rsid w:val="005B36FA"/>
    <w:rsid w:val="005C1239"/>
    <w:rsid w:val="005C3B42"/>
    <w:rsid w:val="005E379B"/>
    <w:rsid w:val="005E4B71"/>
    <w:rsid w:val="00606694"/>
    <w:rsid w:val="00612351"/>
    <w:rsid w:val="0061687D"/>
    <w:rsid w:val="00624ED2"/>
    <w:rsid w:val="006448D7"/>
    <w:rsid w:val="006518F4"/>
    <w:rsid w:val="0066056A"/>
    <w:rsid w:val="00664BF6"/>
    <w:rsid w:val="0068161F"/>
    <w:rsid w:val="00684AAC"/>
    <w:rsid w:val="00691945"/>
    <w:rsid w:val="006A2960"/>
    <w:rsid w:val="006A56FF"/>
    <w:rsid w:val="006B037A"/>
    <w:rsid w:val="006B2E0E"/>
    <w:rsid w:val="006C1F68"/>
    <w:rsid w:val="006E1140"/>
    <w:rsid w:val="006E3250"/>
    <w:rsid w:val="006F48D3"/>
    <w:rsid w:val="007035BE"/>
    <w:rsid w:val="00705B17"/>
    <w:rsid w:val="00716817"/>
    <w:rsid w:val="00724FD8"/>
    <w:rsid w:val="00735A84"/>
    <w:rsid w:val="00747388"/>
    <w:rsid w:val="00750CD2"/>
    <w:rsid w:val="0075296F"/>
    <w:rsid w:val="007A6CAD"/>
    <w:rsid w:val="007B6854"/>
    <w:rsid w:val="007C34DE"/>
    <w:rsid w:val="007D60EC"/>
    <w:rsid w:val="007D7ED7"/>
    <w:rsid w:val="007E3AAB"/>
    <w:rsid w:val="00804CCC"/>
    <w:rsid w:val="0081493F"/>
    <w:rsid w:val="00814DB0"/>
    <w:rsid w:val="0082088D"/>
    <w:rsid w:val="00830437"/>
    <w:rsid w:val="008341B3"/>
    <w:rsid w:val="0085167F"/>
    <w:rsid w:val="008725C6"/>
    <w:rsid w:val="008735BD"/>
    <w:rsid w:val="008944B8"/>
    <w:rsid w:val="008A528D"/>
    <w:rsid w:val="008C1F69"/>
    <w:rsid w:val="008C372F"/>
    <w:rsid w:val="008D7BF0"/>
    <w:rsid w:val="008E7BF3"/>
    <w:rsid w:val="008F05E9"/>
    <w:rsid w:val="008F50ED"/>
    <w:rsid w:val="008F64C8"/>
    <w:rsid w:val="009070D8"/>
    <w:rsid w:val="00911A97"/>
    <w:rsid w:val="0092457E"/>
    <w:rsid w:val="00926710"/>
    <w:rsid w:val="00933BCA"/>
    <w:rsid w:val="00945CB1"/>
    <w:rsid w:val="00963576"/>
    <w:rsid w:val="00970F5D"/>
    <w:rsid w:val="00996EF9"/>
    <w:rsid w:val="009A1FC3"/>
    <w:rsid w:val="009B060A"/>
    <w:rsid w:val="009B7175"/>
    <w:rsid w:val="00A0786E"/>
    <w:rsid w:val="00A3026C"/>
    <w:rsid w:val="00A3473B"/>
    <w:rsid w:val="00A4798B"/>
    <w:rsid w:val="00A70A9C"/>
    <w:rsid w:val="00A72459"/>
    <w:rsid w:val="00A87218"/>
    <w:rsid w:val="00A90ECC"/>
    <w:rsid w:val="00A92B00"/>
    <w:rsid w:val="00A96343"/>
    <w:rsid w:val="00AA3E85"/>
    <w:rsid w:val="00AA449E"/>
    <w:rsid w:val="00AC3E4F"/>
    <w:rsid w:val="00AD0442"/>
    <w:rsid w:val="00AD0B20"/>
    <w:rsid w:val="00AD480B"/>
    <w:rsid w:val="00AE44D8"/>
    <w:rsid w:val="00AF291D"/>
    <w:rsid w:val="00AF295D"/>
    <w:rsid w:val="00B03FB5"/>
    <w:rsid w:val="00B0679A"/>
    <w:rsid w:val="00B15309"/>
    <w:rsid w:val="00B21FA9"/>
    <w:rsid w:val="00B23362"/>
    <w:rsid w:val="00B27BDF"/>
    <w:rsid w:val="00B304EB"/>
    <w:rsid w:val="00B71BAC"/>
    <w:rsid w:val="00B828CD"/>
    <w:rsid w:val="00B87170"/>
    <w:rsid w:val="00B94CD5"/>
    <w:rsid w:val="00BC0E1A"/>
    <w:rsid w:val="00BC7AB9"/>
    <w:rsid w:val="00BD07D1"/>
    <w:rsid w:val="00BD4BBC"/>
    <w:rsid w:val="00BE129A"/>
    <w:rsid w:val="00BE3049"/>
    <w:rsid w:val="00BF7935"/>
    <w:rsid w:val="00C12B73"/>
    <w:rsid w:val="00C23622"/>
    <w:rsid w:val="00C34022"/>
    <w:rsid w:val="00C359D4"/>
    <w:rsid w:val="00C579FB"/>
    <w:rsid w:val="00C70BD7"/>
    <w:rsid w:val="00C731C3"/>
    <w:rsid w:val="00C76EFE"/>
    <w:rsid w:val="00C80F06"/>
    <w:rsid w:val="00C917C2"/>
    <w:rsid w:val="00CD1A0D"/>
    <w:rsid w:val="00CD7045"/>
    <w:rsid w:val="00CF3344"/>
    <w:rsid w:val="00CF4F15"/>
    <w:rsid w:val="00D002A4"/>
    <w:rsid w:val="00D116F9"/>
    <w:rsid w:val="00D1681E"/>
    <w:rsid w:val="00D17792"/>
    <w:rsid w:val="00D35538"/>
    <w:rsid w:val="00D41E44"/>
    <w:rsid w:val="00D437C1"/>
    <w:rsid w:val="00D80547"/>
    <w:rsid w:val="00DA361D"/>
    <w:rsid w:val="00DB6454"/>
    <w:rsid w:val="00DD66DA"/>
    <w:rsid w:val="00DE6AAB"/>
    <w:rsid w:val="00DF1F5E"/>
    <w:rsid w:val="00DF6C24"/>
    <w:rsid w:val="00E2100D"/>
    <w:rsid w:val="00E43137"/>
    <w:rsid w:val="00E53458"/>
    <w:rsid w:val="00E5680E"/>
    <w:rsid w:val="00E608F3"/>
    <w:rsid w:val="00E664FB"/>
    <w:rsid w:val="00E841F0"/>
    <w:rsid w:val="00E84A46"/>
    <w:rsid w:val="00EA5EE2"/>
    <w:rsid w:val="00EC0819"/>
    <w:rsid w:val="00EC225C"/>
    <w:rsid w:val="00ED24A8"/>
    <w:rsid w:val="00EF0E93"/>
    <w:rsid w:val="00EF2352"/>
    <w:rsid w:val="00EF78EE"/>
    <w:rsid w:val="00F25840"/>
    <w:rsid w:val="00F26AF7"/>
    <w:rsid w:val="00F308E1"/>
    <w:rsid w:val="00F36FC6"/>
    <w:rsid w:val="00F418AB"/>
    <w:rsid w:val="00F42202"/>
    <w:rsid w:val="00F46397"/>
    <w:rsid w:val="00F50B1B"/>
    <w:rsid w:val="00F66E2A"/>
    <w:rsid w:val="00F702A1"/>
    <w:rsid w:val="00F93647"/>
    <w:rsid w:val="00FA173A"/>
    <w:rsid w:val="00FA3508"/>
    <w:rsid w:val="00FC25EC"/>
    <w:rsid w:val="00FC751E"/>
    <w:rsid w:val="00FD68CF"/>
    <w:rsid w:val="00FF5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1C58C"/>
  <w15:chartTrackingRefBased/>
  <w15:docId w15:val="{09CBD9AC-8331-E148-B8D4-9E00D783F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2362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 w:bidi="he-I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3622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68C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96343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A96343"/>
    <w:rPr>
      <w:rFonts w:ascii="Academy Engraved LET" w:hAnsi="Academy Engraved LET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96343"/>
    <w:rPr>
      <w:rFonts w:ascii="Academy Engraved LET" w:hAnsi="Academy Engraved LET"/>
      <w:lang w:eastAsia="en-US"/>
    </w:rPr>
  </w:style>
  <w:style w:type="table" w:styleId="TableGrid">
    <w:name w:val="Table Grid"/>
    <w:basedOn w:val="TableNormal"/>
    <w:uiPriority w:val="39"/>
    <w:rsid w:val="00C917C2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23622"/>
    <w:rPr>
      <w:rFonts w:ascii="Times New Roman" w:eastAsia="Times New Roman" w:hAnsi="Times New Roman" w:cs="Times New Roman"/>
      <w:b/>
      <w:bCs/>
      <w:kern w:val="36"/>
      <w:sz w:val="48"/>
      <w:szCs w:val="48"/>
      <w:lang w:eastAsia="en-US" w:bidi="he-IL"/>
    </w:rPr>
  </w:style>
  <w:style w:type="character" w:customStyle="1" w:styleId="Heading2Char">
    <w:name w:val="Heading 2 Char"/>
    <w:basedOn w:val="DefaultParagraphFont"/>
    <w:link w:val="Heading2"/>
    <w:uiPriority w:val="9"/>
    <w:rsid w:val="00C2362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table" w:styleId="PlainTable2">
    <w:name w:val="Plain Table 2"/>
    <w:basedOn w:val="TableNormal"/>
    <w:uiPriority w:val="42"/>
    <w:rsid w:val="00C23622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B03F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,Zhonglin</dc:creator>
  <cp:keywords/>
  <dc:description/>
  <cp:lastModifiedBy>Pol Sarkar</cp:lastModifiedBy>
  <cp:revision>11</cp:revision>
  <dcterms:created xsi:type="dcterms:W3CDTF">2024-02-29T20:07:00Z</dcterms:created>
  <dcterms:modified xsi:type="dcterms:W3CDTF">2024-03-07T15:00:00Z</dcterms:modified>
</cp:coreProperties>
</file>